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EB1" w:rsidRDefault="00E91EB1" w:rsidP="00030633">
      <w:pPr>
        <w:jc w:val="both"/>
      </w:pPr>
    </w:p>
    <w:p w:rsidR="00E91EB1" w:rsidRDefault="00E91EB1" w:rsidP="00030633">
      <w:pPr>
        <w:jc w:val="both"/>
      </w:pPr>
      <w:r>
        <w:object w:dxaOrig="7621" w:dyaOrig="7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5pt;height:350.65pt" o:ole="">
            <v:imagedata r:id="rId4" o:title=""/>
          </v:shape>
          <o:OLEObject Type="Embed" ProgID="SigmaPlotGraphicObject.11" ShapeID="_x0000_i1025" DrawAspect="Content" ObjectID="_1461650942" r:id="rId5"/>
        </w:object>
      </w:r>
      <w:bookmarkStart w:id="0" w:name="_GoBack"/>
      <w:bookmarkEnd w:id="0"/>
    </w:p>
    <w:p w:rsidR="00421868" w:rsidRPr="00B841E8" w:rsidRDefault="008E719B" w:rsidP="00B841E8">
      <w:pPr>
        <w:jc w:val="righ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995EB4">
        <w:rPr>
          <w:rFonts w:ascii="Arial" w:hAnsi="Arial" w:cs="Arial"/>
          <w:b/>
          <w:sz w:val="24"/>
          <w:szCs w:val="24"/>
        </w:rPr>
        <w:t xml:space="preserve"> material 3</w:t>
      </w:r>
    </w:p>
    <w:sectPr w:rsidR="00421868" w:rsidRPr="00B841E8" w:rsidSect="00633CE3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E9"/>
    <w:rsid w:val="00030633"/>
    <w:rsid w:val="00421868"/>
    <w:rsid w:val="00633CE3"/>
    <w:rsid w:val="008A02E9"/>
    <w:rsid w:val="008E719B"/>
    <w:rsid w:val="00995EB4"/>
    <w:rsid w:val="00B841E8"/>
    <w:rsid w:val="00D44B10"/>
    <w:rsid w:val="00E91EB1"/>
    <w:rsid w:val="00F5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00458B-C1B9-43D5-9BD2-F521E21E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</dc:creator>
  <cp:keywords/>
  <dc:description/>
  <cp:lastModifiedBy>Ich</cp:lastModifiedBy>
  <cp:revision>9</cp:revision>
  <dcterms:created xsi:type="dcterms:W3CDTF">2014-04-20T16:42:00Z</dcterms:created>
  <dcterms:modified xsi:type="dcterms:W3CDTF">2014-05-15T07:20:00Z</dcterms:modified>
</cp:coreProperties>
</file>